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</w:rPr>
        <w:t>Table S4.</w:t>
      </w:r>
      <w:r>
        <w:rPr>
          <w:b/>
          <w:sz w:val="18"/>
        </w:rPr>
        <w:t xml:space="preserve"> </w:t>
      </w:r>
      <w:r>
        <w:rPr>
          <w:sz w:val="18"/>
        </w:rPr>
        <w:t>GO terms enriched in top up/down regulated genes in breast cancer tissue for the window size specified in Table 1.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05"/>
        <w:gridCol w:w="5996"/>
        <w:gridCol w:w="639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Enriched GO term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hared term between UC/DB and DC/U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Biological process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Anatomical structure formation involved in morphogenesi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arboxylic acid metabolic proces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 adhes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 developmen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-cell signaling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component morphogenesi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ion homeostasi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macromolecular complex subunit organiza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membrane organiza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response to chemical stimulu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DNA metabolic proces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Immune response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Multi-organism proces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Nucleobase, nucleoside, nucleotide and nucleic acid metabolic proces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Organ morphogenesi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Protein complex assembly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anatomical structure size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cell cycle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cell differentiation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cellular component organization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cellular protein metabolic proces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multicellular organismal development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signaling pathway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transcription from RNA polymerase II promoter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transport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sponse to abiotic stimulu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sponse to biotic stimulu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sponse to DNA damage stimulu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sponse to hormone stimulu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sponse to wounding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Small molecule biosynthetic proces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Small molecule catabolic process</w:t>
            </w:r>
          </w:p>
          <w:p>
            <w:pPr>
              <w:pStyle w:val="Normal"/>
              <w:tabs>
                <w:tab w:val="clear" w:pos="960"/>
                <w:tab w:val="left" w:pos="947" w:leader="none"/>
              </w:tabs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Transmembrane transport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component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 frac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 projec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ytoplasmic membrane-bounded vesicle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ytoskeletal par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ytosol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Endoplasmic reticulum membrane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Extracellular space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Integral to plasma membrane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Membrane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Membrane frac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rotein complex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Molecular function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ATP binding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GTPase regulator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Identical protein binding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Protein binding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Protein dimerization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Protein serine/threonine kinase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Structural molecule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Transcription factor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Zinc ion binding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C/D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Biological process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</w:rPr>
              <w:t>Amine metabolic process (</w:t>
            </w:r>
            <w:r>
              <w:rPr>
                <w:b/>
                <w:sz w:val="18"/>
              </w:rPr>
              <w:t>T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</w:rPr>
              <w:t>Cell migration (</w:t>
            </w:r>
            <w:r>
              <w:rPr>
                <w:b/>
                <w:sz w:val="18"/>
              </w:rPr>
              <w:t>AD, E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macromolecule catabolic proces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nitrogen compound biosynthetic proces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nitrogen compound metabolic proces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Intracellular protein transpor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Ligase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M phase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Mitotic cell cycle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Negative regulation of apoptosi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Oxidation reduc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Protein catabolic proces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Purine nucleotide metabolic proces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response to stimulu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Transla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Vesicle-mediated transport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component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widowControl w:val="false"/>
              <w:snapToGrid w:val="false"/>
              <w:spacing w:lineRule="atLeast" w:line="240" w:before="0" w:after="0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</w:rPr>
              <w:t>Chromosomal par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Golgi apparatu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Golgi membrane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Nuclear lume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Nucleolu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Nucleoplasm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Nucleoplasm part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Molecular function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ation transmembrane transporter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Hydrolase activity, acting on ester bond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Lipid binding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Nucleoside-triphosphatase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Oxidoreductase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NA binding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C/U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Biological process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ation transpor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 communica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 projection organiza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ntral nervous system development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</w:rPr>
              <w:t>Defense response (</w:t>
            </w:r>
            <w:r>
              <w:rPr>
                <w:b/>
                <w:sz w:val="18"/>
              </w:rPr>
              <w:t>D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Embryo developmen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Gamete genera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Growth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Metal ion transport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</w:rPr>
              <w:t>Negative regulation of transcription (</w:t>
            </w:r>
            <w:r>
              <w:rPr>
                <w:b/>
                <w:sz w:val="18"/>
              </w:rPr>
              <w:t>R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</w:rPr>
              <w:t>Negative regulation of transcription, DNA-dependent (</w:t>
            </w:r>
            <w:r>
              <w:rPr>
                <w:b/>
                <w:sz w:val="18"/>
              </w:rPr>
              <w:t>R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</w:rPr>
              <w:t>Positive regulation of transcription, DNA-dependent (</w:t>
            </w:r>
            <w:r>
              <w:rPr>
                <w:b/>
                <w:sz w:val="18"/>
              </w:rPr>
              <w:t>R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catalytic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Regulation of phosphorylation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</w:rPr>
              <w:t>Regulation of signal transduction (</w:t>
            </w:r>
            <w:r>
              <w:rPr>
                <w:b/>
                <w:sz w:val="18"/>
              </w:rPr>
              <w:t>R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</w:rPr>
              <w:t>Regulation of transferase activity (</w:t>
            </w:r>
            <w:r>
              <w:rPr>
                <w:b/>
                <w:sz w:val="18"/>
              </w:rPr>
              <w:t>R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Tissue developmen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Transmission of nerve impuls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Cellular component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Nucleu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Molecular function</w:t>
            </w:r>
          </w:p>
        </w:tc>
        <w:tc>
          <w:tcPr>
            <w:tcW w:w="5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Peptidase activity, acting on l-amino acid peptide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 xml:space="preserve">Sequence-specific DNA binding 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</w:rPr>
              <w:t>Transcription activator activity (</w:t>
            </w:r>
            <w:r>
              <w:rPr>
                <w:b/>
                <w:sz w:val="18"/>
              </w:rPr>
              <w:t>R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 xml:space="preserve">Transcription factor binding 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MS Mincho;ＭＳ 明朝" w:cs="Times"/>
      <w:kern w:val="0"/>
      <w:sz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21:02:00Z</dcterms:created>
  <dc:creator>a b</dc:creator>
  <dc:description/>
  <cp:keywords/>
  <dc:language>en-US</dc:language>
  <cp:lastModifiedBy>a b</cp:lastModifiedBy>
  <dcterms:modified xsi:type="dcterms:W3CDTF">2011-02-08T21:03:00Z</dcterms:modified>
  <cp:revision>1</cp:revision>
  <dc:subject/>
  <dc:title>Table S4</dc:title>
</cp:coreProperties>
</file>